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DBABD" w14:textId="6AECCFAC" w:rsidR="004F0FC3" w:rsidRPr="001E6365" w:rsidRDefault="004F0FC3" w:rsidP="004F0FC3">
      <w:pPr>
        <w:rPr>
          <w:rFonts w:ascii="Times" w:hAnsi="Times"/>
          <w:b/>
          <w:bCs/>
        </w:rPr>
      </w:pPr>
      <w:r>
        <w:rPr>
          <w:rFonts w:ascii="Times" w:hAnsi="Times"/>
        </w:rPr>
        <w:tab/>
      </w:r>
      <w:r w:rsidRPr="001E6365">
        <w:rPr>
          <w:rFonts w:ascii="Times" w:hAnsi="Times"/>
          <w:b/>
          <w:bCs/>
        </w:rPr>
        <w:t>Appendix</w:t>
      </w:r>
      <w:r>
        <w:rPr>
          <w:rFonts w:ascii="Times" w:hAnsi="Times"/>
          <w:b/>
          <w:bCs/>
        </w:rPr>
        <w:t xml:space="preserve"> S</w:t>
      </w:r>
      <w:r>
        <w:rPr>
          <w:rFonts w:ascii="Times" w:hAnsi="Times"/>
          <w:b/>
          <w:bCs/>
        </w:rPr>
        <w:t>3</w:t>
      </w:r>
      <w:r>
        <w:rPr>
          <w:rFonts w:ascii="Times" w:hAnsi="Times"/>
          <w:b/>
          <w:bCs/>
        </w:rPr>
        <w:t>:</w:t>
      </w:r>
      <w:r w:rsidRPr="001E6365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Stimuli Ratings Across Both Studies</w:t>
      </w:r>
    </w:p>
    <w:p w14:paraId="6A7E5786" w14:textId="3482F05F" w:rsidR="005B401E" w:rsidRDefault="005B401E" w:rsidP="004F0FC3"/>
    <w:p w14:paraId="6E258885" w14:textId="4A6B3854" w:rsidR="004F0FC3" w:rsidRDefault="004F0FC3" w:rsidP="004F0FC3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Mean (and standard deviation) v</w:t>
      </w:r>
      <w:r>
        <w:rPr>
          <w:rFonts w:ascii="Times" w:hAnsi="Times"/>
          <w:b/>
          <w:bCs/>
        </w:rPr>
        <w:t>alence, arousal, emotional certainty, and familiarity ratings for video stimuli</w:t>
      </w:r>
    </w:p>
    <w:tbl>
      <w:tblPr>
        <w:tblW w:w="15200" w:type="dxa"/>
        <w:tblInd w:w="-1440" w:type="dxa"/>
        <w:tblLook w:val="04A0" w:firstRow="1" w:lastRow="0" w:firstColumn="1" w:lastColumn="0" w:noHBand="0" w:noVBand="1"/>
      </w:tblPr>
      <w:tblGrid>
        <w:gridCol w:w="2790"/>
        <w:gridCol w:w="2160"/>
        <w:gridCol w:w="2250"/>
        <w:gridCol w:w="1620"/>
        <w:gridCol w:w="3420"/>
        <w:gridCol w:w="2960"/>
      </w:tblGrid>
      <w:tr w:rsidR="004F0FC3" w:rsidRPr="004F0FC3" w14:paraId="399CD00E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59D1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Video Tit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7860" w14:textId="0A6790B6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  <w:t>Positive Valence (1-5)</w:t>
            </w:r>
            <w:r w:rsidRPr="004F0FC3"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BF5D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Negative Valence (1-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0703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Arousal (1-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FB7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Emotional Certainty (1-6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DBE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Familiarity (1-4)</w:t>
            </w:r>
          </w:p>
        </w:tc>
      </w:tr>
      <w:tr w:rsidR="004F0FC3" w:rsidRPr="004F0FC3" w14:paraId="55103BB4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70A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Small Ste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2F5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93±1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4A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07±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0C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88±1.1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472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41±0.9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13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07±0.32</w:t>
            </w:r>
          </w:p>
        </w:tc>
      </w:tr>
      <w:tr w:rsidR="004F0FC3" w:rsidRPr="004F0FC3" w14:paraId="40A0CF93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C9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00 Days of Sum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CC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3±0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67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46±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F6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16±0.9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F3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38±1.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0F9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39±0.76</w:t>
            </w:r>
          </w:p>
        </w:tc>
      </w:tr>
      <w:tr w:rsidR="004F0FC3" w:rsidRPr="004F0FC3" w14:paraId="5383C729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B5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F9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51±1.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EA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1±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88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83±1.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144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85±1.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70D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81±1.05</w:t>
            </w:r>
          </w:p>
        </w:tc>
      </w:tr>
      <w:tr w:rsidR="004F0FC3" w:rsidRPr="004F0FC3" w14:paraId="0BE0908E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37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ig Fis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0DD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4±1.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7EA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43±1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6B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57±1.1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64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66±1.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25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41±0.88</w:t>
            </w:r>
          </w:p>
        </w:tc>
      </w:tr>
      <w:tr w:rsidR="004F0FC3" w:rsidRPr="004F0FC3" w14:paraId="363AB8EE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4F1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ute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F8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04±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28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16±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1DD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95±1.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74D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76±1.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0F8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02±0.13</w:t>
            </w:r>
          </w:p>
        </w:tc>
      </w:tr>
      <w:tr w:rsidR="004F0FC3" w:rsidRPr="004F0FC3" w14:paraId="77A16355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FF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ternal Sunshine of the Spotless Mi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A14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25±0.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22F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92±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8B0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54±1.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DDA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22±1.4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C2B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31±0.73</w:t>
            </w:r>
          </w:p>
        </w:tc>
      </w:tr>
      <w:tr w:rsidR="004F0FC3" w:rsidRPr="004F0FC3" w14:paraId="48F73F8B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9BF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luk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C50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11±1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17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44±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B09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54±0.9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23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79±1.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C7F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13±0.43</w:t>
            </w:r>
          </w:p>
        </w:tc>
      </w:tr>
      <w:tr w:rsidR="004F0FC3" w:rsidRPr="004F0FC3" w14:paraId="3561D088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8CE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air L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98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33±0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BFD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36±0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C65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50±0.9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D2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34±0.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E2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17±0.46</w:t>
            </w:r>
          </w:p>
        </w:tc>
      </w:tr>
      <w:tr w:rsidR="004F0FC3" w:rsidRPr="004F0FC3" w14:paraId="71B78CC3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C90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he King and the Pa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57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95±1.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3B9F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95±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5C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3±1.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590F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8±1.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B2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±0</w:t>
            </w:r>
          </w:p>
        </w:tc>
      </w:tr>
      <w:tr w:rsidR="004F0FC3" w:rsidRPr="004F0FC3" w14:paraId="39585D35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06E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proofErr w:type="spellStart"/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Kitbul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14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76±1.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C3E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67±1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A6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14±1.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491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24±1.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A16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06±0.24</w:t>
            </w:r>
          </w:p>
        </w:tc>
      </w:tr>
      <w:tr w:rsidR="004F0FC3" w:rsidRPr="004F0FC3" w14:paraId="128DC8A2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98F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Late Afterno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5F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44±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6E9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26±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D3F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1±1.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D4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87±1.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C2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98±0.13</w:t>
            </w:r>
          </w:p>
        </w:tc>
      </w:tr>
      <w:tr w:rsidR="004F0FC3" w:rsidRPr="004F0FC3" w14:paraId="5669751F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38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Life of 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401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02±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31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25±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0A8F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13±1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F70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12±1.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52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05±0.22</w:t>
            </w:r>
          </w:p>
        </w:tc>
      </w:tr>
      <w:tr w:rsidR="004F0FC3" w:rsidRPr="004F0FC3" w14:paraId="2FE92CA3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09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Lost and Fou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1AA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23±1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D33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5±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78B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05±1.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F1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93±1.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49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12±0.49</w:t>
            </w:r>
          </w:p>
        </w:tc>
      </w:tr>
      <w:tr w:rsidR="004F0FC3" w:rsidRPr="004F0FC3" w14:paraId="41EF6301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A8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e Before Y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908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03±1.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15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9±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C3C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95±0.9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C71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81±1.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85A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2±0.58</w:t>
            </w:r>
          </w:p>
        </w:tc>
      </w:tr>
      <w:tr w:rsidR="004F0FC3" w:rsidRPr="004F0FC3" w14:paraId="5B3E7B26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FE6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iles to F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4B2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12±0.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BE3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83±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C31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0±1.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F9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17±1.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72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08±0.33</w:t>
            </w:r>
          </w:p>
        </w:tc>
      </w:tr>
      <w:tr w:rsidR="004F0FC3" w:rsidRPr="004F0FC3" w14:paraId="530DD19B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94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onster's Inc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8B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96±1.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96B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93±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6BC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7±1.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85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46±0.8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507F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.6±1.16</w:t>
            </w:r>
          </w:p>
        </w:tc>
      </w:tr>
      <w:tr w:rsidR="004F0FC3" w:rsidRPr="004F0FC3" w14:paraId="4293C806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0D5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proofErr w:type="spellStart"/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ei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6B6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02±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DE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46±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026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89±0.9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A9F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73±1.2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66C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11±0.49</w:t>
            </w:r>
          </w:p>
        </w:tc>
      </w:tr>
      <w:tr w:rsidR="004F0FC3" w:rsidRPr="004F0FC3" w14:paraId="3CF90537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A3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Out of S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B5B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89±1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E8A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59±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19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98±1.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A37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15±1.0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81E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11±0.47</w:t>
            </w:r>
          </w:p>
        </w:tc>
      </w:tr>
      <w:tr w:rsidR="004F0FC3" w:rsidRPr="004F0FC3" w14:paraId="66D72168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D7B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i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2F7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38±0.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4B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37±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97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17±1.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100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52±0.7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0D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27±0.7</w:t>
            </w:r>
          </w:p>
        </w:tc>
      </w:tr>
      <w:tr w:rsidR="004F0FC3" w:rsidRPr="004F0FC3" w14:paraId="7B6D7396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C0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6C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88±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6E3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25±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1C7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3±0.9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38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22±1.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1EE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14±0.39</w:t>
            </w:r>
          </w:p>
        </w:tc>
      </w:tr>
      <w:tr w:rsidR="004F0FC3" w:rsidRPr="004F0FC3" w14:paraId="259BF100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4D9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ur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26E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63±1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0FF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42±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81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5±1.1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31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9±1.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BA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19±0.51</w:t>
            </w:r>
          </w:p>
        </w:tc>
      </w:tr>
      <w:tr w:rsidR="004F0FC3" w:rsidRPr="004F0FC3" w14:paraId="28232192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61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he Queen's Gambi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591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65±1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E3C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63±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13C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42±1.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5B8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45±1.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10F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42±0.63</w:t>
            </w:r>
          </w:p>
        </w:tc>
      </w:tr>
      <w:tr w:rsidR="004F0FC3" w:rsidRPr="004F0FC3" w14:paraId="03C79953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9EB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oman Holi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2FD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63±0.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0E4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38±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56D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12±1.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86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3±1.4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9BB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15±0.52</w:t>
            </w:r>
          </w:p>
        </w:tc>
      </w:tr>
      <w:tr w:rsidR="004F0FC3" w:rsidRPr="004F0FC3" w14:paraId="2AC8A64D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BBB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he Bo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A4D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1±0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5CD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43±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770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49±1.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4F4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02±1.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D53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05±0.21</w:t>
            </w:r>
          </w:p>
        </w:tc>
      </w:tr>
      <w:tr w:rsidR="004F0FC3" w:rsidRPr="004F0FC3" w14:paraId="3ED5E8F5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B37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oy Story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76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67±1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D2C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8±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192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3±1.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ABA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28±0.7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28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.17±0.99</w:t>
            </w:r>
          </w:p>
        </w:tc>
      </w:tr>
      <w:tr w:rsidR="004F0FC3" w:rsidRPr="004F0FC3" w14:paraId="789EAEDC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CFC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D7C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27±1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9B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47±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4F4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90±1.1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736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18±1.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C0C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.28±1.06</w:t>
            </w:r>
          </w:p>
        </w:tc>
      </w:tr>
      <w:tr w:rsidR="004F0FC3" w:rsidRPr="004F0FC3" w14:paraId="1D1E7112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CC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Wedding Cak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95B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63±1.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D1E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88±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C86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3±1.1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4C25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83±1.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05C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05±0.29</w:t>
            </w:r>
          </w:p>
        </w:tc>
      </w:tr>
      <w:tr w:rsidR="004F0FC3" w:rsidRPr="004F0FC3" w14:paraId="74322E93" w14:textId="77777777" w:rsidTr="004F0FC3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87D9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E2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02±1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C9E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82±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B30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75±1.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18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61±1.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7B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2±0.59</w:t>
            </w:r>
          </w:p>
        </w:tc>
      </w:tr>
    </w:tbl>
    <w:p w14:paraId="4431A16F" w14:textId="77777777" w:rsidR="004F0FC3" w:rsidRPr="004F0FC3" w:rsidRDefault="004F0FC3" w:rsidP="004F0FC3">
      <w:pPr>
        <w:rPr>
          <w:rFonts w:ascii="Times" w:hAnsi="Times"/>
          <w:b/>
          <w:bCs/>
          <w:sz w:val="16"/>
          <w:szCs w:val="16"/>
        </w:rPr>
      </w:pPr>
    </w:p>
    <w:p w14:paraId="3F0AE5AF" w14:textId="77777777" w:rsidR="004F0FC3" w:rsidRPr="004F0FC3" w:rsidRDefault="004F0FC3" w:rsidP="004F0FC3">
      <w:pPr>
        <w:rPr>
          <w:sz w:val="16"/>
          <w:szCs w:val="16"/>
        </w:rPr>
      </w:pPr>
    </w:p>
    <w:p w14:paraId="1FE7A609" w14:textId="77777777" w:rsidR="004F0FC3" w:rsidRDefault="004F0FC3" w:rsidP="004F0FC3"/>
    <w:p w14:paraId="71922205" w14:textId="77777777" w:rsidR="004F0FC3" w:rsidRPr="004F0FC3" w:rsidRDefault="004F0FC3" w:rsidP="004F0FC3">
      <w:pPr>
        <w:rPr>
          <w:rFonts w:ascii="Times" w:hAnsi="Times"/>
          <w:i/>
          <w:iCs/>
        </w:rPr>
      </w:pPr>
    </w:p>
    <w:p w14:paraId="6720BB07" w14:textId="77777777" w:rsidR="004F0FC3" w:rsidRDefault="004F0FC3" w:rsidP="004F0FC3">
      <w:pPr>
        <w:rPr>
          <w:rFonts w:ascii="Times" w:hAnsi="Times"/>
          <w:b/>
          <w:bCs/>
        </w:rPr>
      </w:pPr>
    </w:p>
    <w:p w14:paraId="2783BCF9" w14:textId="77777777" w:rsidR="004F0FC3" w:rsidRDefault="004F0FC3" w:rsidP="004F0FC3">
      <w:pPr>
        <w:rPr>
          <w:rFonts w:ascii="Times" w:hAnsi="Times"/>
          <w:b/>
          <w:bCs/>
        </w:rPr>
      </w:pPr>
    </w:p>
    <w:p w14:paraId="7866AEB2" w14:textId="77777777" w:rsidR="004F0FC3" w:rsidRDefault="004F0FC3" w:rsidP="004F0FC3">
      <w:pPr>
        <w:rPr>
          <w:rFonts w:ascii="Times" w:hAnsi="Times"/>
          <w:b/>
          <w:bCs/>
        </w:rPr>
      </w:pPr>
    </w:p>
    <w:p w14:paraId="03D5802D" w14:textId="77777777" w:rsidR="004F0FC3" w:rsidRDefault="004F0FC3" w:rsidP="004F0FC3">
      <w:pPr>
        <w:rPr>
          <w:rFonts w:ascii="Times" w:hAnsi="Times"/>
          <w:b/>
          <w:bCs/>
        </w:rPr>
      </w:pPr>
    </w:p>
    <w:p w14:paraId="77B94B16" w14:textId="77777777" w:rsidR="004F0FC3" w:rsidRDefault="004F0FC3" w:rsidP="004F0FC3">
      <w:pPr>
        <w:rPr>
          <w:rFonts w:ascii="Times" w:hAnsi="Times"/>
          <w:b/>
          <w:bCs/>
        </w:rPr>
      </w:pPr>
    </w:p>
    <w:p w14:paraId="2838A548" w14:textId="30A2FC64" w:rsidR="004F0FC3" w:rsidRPr="00587B99" w:rsidRDefault="004F0FC3" w:rsidP="004F0FC3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Categorical emotion labels chosen by subjects in response to video stimuli</w:t>
      </w:r>
    </w:p>
    <w:tbl>
      <w:tblPr>
        <w:tblW w:w="10890" w:type="dxa"/>
        <w:tblInd w:w="-1440" w:type="dxa"/>
        <w:tblLook w:val="04A0" w:firstRow="1" w:lastRow="0" w:firstColumn="1" w:lastColumn="0" w:noHBand="0" w:noVBand="1"/>
      </w:tblPr>
      <w:tblGrid>
        <w:gridCol w:w="1235"/>
        <w:gridCol w:w="818"/>
        <w:gridCol w:w="746"/>
        <w:gridCol w:w="794"/>
        <w:gridCol w:w="710"/>
        <w:gridCol w:w="723"/>
        <w:gridCol w:w="710"/>
        <w:gridCol w:w="710"/>
        <w:gridCol w:w="803"/>
        <w:gridCol w:w="950"/>
        <w:gridCol w:w="1072"/>
        <w:gridCol w:w="710"/>
        <w:gridCol w:w="994"/>
      </w:tblGrid>
      <w:tr w:rsidR="004F0FC3" w:rsidRPr="004F0FC3" w14:paraId="68ECE65E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74B4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Video Titl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E40C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Happy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536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           Excit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5557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Amus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395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Lov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830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  Fearfu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E310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Sa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8413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Ang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DA2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CCD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Nostalgi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BFE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Bitterswee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FF6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Aw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47C2" w14:textId="77777777" w:rsidR="004F0FC3" w:rsidRPr="004F0FC3" w:rsidRDefault="004F0FC3" w:rsidP="00FD057E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Conflicted</w:t>
            </w:r>
          </w:p>
        </w:tc>
      </w:tr>
      <w:tr w:rsidR="004F0FC3" w:rsidRPr="004F0FC3" w14:paraId="7EC652EA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9EF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 Small Step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BA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6.92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416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.7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32C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.7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1F9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.15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632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8.4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09C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6.92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363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6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BFC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59C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6.9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5C4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1.5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638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.1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B4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8.46%</w:t>
            </w:r>
          </w:p>
        </w:tc>
      </w:tr>
      <w:tr w:rsidR="004F0FC3" w:rsidRPr="004F0FC3" w14:paraId="214CAFBF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97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0 Days of Summ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FC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FF5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A41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281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0D9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30C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7.1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A6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6BE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165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115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B3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F0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</w:tr>
      <w:tr w:rsidR="004F0FC3" w:rsidRPr="004F0FC3" w14:paraId="74509B4A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FB1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a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9C5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1.54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F7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.1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0A4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.0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88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.77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52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768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.0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4C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D53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69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D42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8.4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BE4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1.5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7F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5.38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73E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.08%</w:t>
            </w:r>
          </w:p>
        </w:tc>
      </w:tr>
      <w:tr w:rsidR="004F0FC3" w:rsidRPr="004F0FC3" w14:paraId="448EA11D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A9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ig Fis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3F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A37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A01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567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15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75D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8DC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88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0C6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8C5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7E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8E5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</w:tr>
      <w:tr w:rsidR="004F0FC3" w:rsidRPr="004F0FC3" w14:paraId="4F0F5B7C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9DC4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uter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45F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AF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08D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86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45B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2E3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3A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D48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EFC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74D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EB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CD8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6.67%</w:t>
            </w:r>
          </w:p>
        </w:tc>
      </w:tr>
      <w:tr w:rsidR="004F0FC3" w:rsidRPr="004F0FC3" w14:paraId="2178B7D7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85E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ternal Sunshine of the Spotless Min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14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D6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8EB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6E8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2B4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3B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89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24F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BA2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F6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EB6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D6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</w:tr>
      <w:tr w:rsidR="004F0FC3" w:rsidRPr="004F0FC3" w14:paraId="7D0F251B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6A67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luk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D3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7.5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14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9ED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1.2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E92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1.25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D2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64B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6.2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E59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31B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EFE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2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5FA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9BF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7C4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25%</w:t>
            </w:r>
          </w:p>
        </w:tc>
      </w:tr>
      <w:tr w:rsidR="004F0FC3" w:rsidRPr="004F0FC3" w14:paraId="06EE9AD2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12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air Lov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824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3.33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706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6.6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EE8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70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.67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711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17C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35E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245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5C5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6.6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DC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.6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5B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D2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0.00%</w:t>
            </w:r>
          </w:p>
        </w:tc>
      </w:tr>
      <w:tr w:rsidR="004F0FC3" w:rsidRPr="004F0FC3" w14:paraId="6EC3F954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B1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he King and the Paw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62D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404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48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376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F8C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BE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2.8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6C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7.1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A4D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7.1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9B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431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79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9DF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</w:tr>
      <w:tr w:rsidR="004F0FC3" w:rsidRPr="004F0FC3" w14:paraId="16A8AD06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67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Kitbull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2CA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83F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91C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BE2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A7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3CA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5F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2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FA5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F6F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1.2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1D2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1.2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164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0CC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1.25%</w:t>
            </w:r>
          </w:p>
        </w:tc>
      </w:tr>
      <w:tr w:rsidR="004F0FC3" w:rsidRPr="004F0FC3" w14:paraId="360F13FA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6F48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ate Afterno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E8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9.23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DB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8.4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9FC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.7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65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.08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97B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.1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D7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.7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1B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.7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2C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69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399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6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78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.1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3F7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.7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538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.15%</w:t>
            </w:r>
          </w:p>
        </w:tc>
      </w:tr>
      <w:tr w:rsidR="004F0FC3" w:rsidRPr="004F0FC3" w14:paraId="597A8A0D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0CC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ife of Dea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D04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7C3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92A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61B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B0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A9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DE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10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4C3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4E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1A7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D55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</w:tr>
      <w:tr w:rsidR="004F0FC3" w:rsidRPr="004F0FC3" w14:paraId="0865E2A9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02F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ost and Foun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B8C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E3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9B9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6.2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D6A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A6D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1.2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E5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EA4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2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5F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25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924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2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59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647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1.2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EC3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8.75%</w:t>
            </w:r>
          </w:p>
        </w:tc>
      </w:tr>
      <w:tr w:rsidR="004F0FC3" w:rsidRPr="004F0FC3" w14:paraId="29A8CCD2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175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 Before You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CD1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6D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4E3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5E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3.33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65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1A6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E77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985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93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B8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194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FBE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3.33%</w:t>
            </w:r>
          </w:p>
        </w:tc>
      </w:tr>
      <w:tr w:rsidR="004F0FC3" w:rsidRPr="004F0FC3" w14:paraId="791B5297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707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iles to Fl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D5A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3.33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346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E08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3.3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932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3.33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1F8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3.3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482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5E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8A4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3.3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B86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50B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6E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9CE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3.33%</w:t>
            </w:r>
          </w:p>
        </w:tc>
      </w:tr>
      <w:tr w:rsidR="004F0FC3" w:rsidRPr="004F0FC3" w14:paraId="217C87E6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742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onster's Inc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C07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B6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F36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8A9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59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7F6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525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5E7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086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EC9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791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FF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</w:tr>
      <w:tr w:rsidR="004F0FC3" w:rsidRPr="004F0FC3" w14:paraId="341F4CBD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983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eil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00F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2.86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CB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E8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3F1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7D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B14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DBB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DD0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9A9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FB3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045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0AA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</w:tr>
      <w:tr w:rsidR="004F0FC3" w:rsidRPr="004F0FC3" w14:paraId="36B44A13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CA0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Out of Sigh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259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F2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7.1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A2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529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CDA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9FD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A25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D0E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4B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128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005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CD8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</w:tr>
      <w:tr w:rsidR="004F0FC3" w:rsidRPr="004F0FC3" w14:paraId="644593C7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DD0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ip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764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098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3.7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54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6.2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0E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378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3F8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508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1C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5BF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2E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9B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97B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8.75%</w:t>
            </w:r>
          </w:p>
        </w:tc>
      </w:tr>
      <w:tr w:rsidR="004F0FC3" w:rsidRPr="004F0FC3" w14:paraId="2EE5F0A4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CC2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E4C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232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509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3A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7.14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57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B6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7.1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0E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7BA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6D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51E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1FC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AC2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</w:tr>
      <w:tr w:rsidR="004F0FC3" w:rsidRPr="004F0FC3" w14:paraId="6222AB6B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9E51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ur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1F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1.25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1B9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A92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3.7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F87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67F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59B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3.7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70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B19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1.25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9C3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A9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3B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8.7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70D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3.75%</w:t>
            </w:r>
          </w:p>
        </w:tc>
      </w:tr>
      <w:tr w:rsidR="004F0FC3" w:rsidRPr="004F0FC3" w14:paraId="3D513C21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1F9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he Queen's Gambi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12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29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D2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29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750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.8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A9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7.65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5A0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7.6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FA8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8.82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66D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1.7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E0E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B9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2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85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1.1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A57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.88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106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1.18%</w:t>
            </w:r>
          </w:p>
        </w:tc>
      </w:tr>
      <w:tr w:rsidR="004F0FC3" w:rsidRPr="004F0FC3" w14:paraId="3430E352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949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oman Holida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D73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D1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9F7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ABA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B16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FCE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1C6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8A8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BD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6C5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6A9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2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224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</w:tr>
      <w:tr w:rsidR="004F0FC3" w:rsidRPr="004F0FC3" w14:paraId="4BE60E05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9F5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he Bo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130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8.24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9B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7.6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C1F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2.3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81A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7.06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57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.8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77F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.5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892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85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.88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534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9.41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871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F96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9.4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0CC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9.41%</w:t>
            </w:r>
          </w:p>
        </w:tc>
      </w:tr>
      <w:tr w:rsidR="004F0FC3" w:rsidRPr="004F0FC3" w14:paraId="361E9514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C1B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oy Story 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528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2F6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AB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0EC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EFF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4F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1.6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188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BC3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A87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709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1.6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EF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BD4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6.67%</w:t>
            </w:r>
          </w:p>
        </w:tc>
      </w:tr>
      <w:tr w:rsidR="004F0FC3" w:rsidRPr="004F0FC3" w14:paraId="59D506BE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E7E6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2EE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7A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14D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1.2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ED1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D1B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FF5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1.2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E24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.2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B68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45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8.7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46B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5A2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8FD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8.75%</w:t>
            </w:r>
          </w:p>
        </w:tc>
      </w:tr>
      <w:tr w:rsidR="004F0FC3" w:rsidRPr="004F0FC3" w14:paraId="7D2B4879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867B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edding Cak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064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E932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E72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6CD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3.33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279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796A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3.3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BC4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9A4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06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FB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0DE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F2BF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0.00%</w:t>
            </w:r>
          </w:p>
        </w:tc>
      </w:tr>
      <w:tr w:rsidR="004F0FC3" w:rsidRPr="004F0FC3" w14:paraId="65923978" w14:textId="77777777" w:rsidTr="004F0FC3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47EA" w14:textId="77777777" w:rsidR="004F0FC3" w:rsidRPr="004F0FC3" w:rsidRDefault="004F0FC3" w:rsidP="00FD057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Zer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9C8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338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C5B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A87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750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BB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5481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51C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0825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D63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906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50F9" w14:textId="77777777" w:rsidR="004F0FC3" w:rsidRPr="004F0FC3" w:rsidRDefault="004F0FC3" w:rsidP="00FD057E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4F0FC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8.57%</w:t>
            </w:r>
          </w:p>
        </w:tc>
      </w:tr>
    </w:tbl>
    <w:p w14:paraId="35B3A8B4" w14:textId="77777777" w:rsidR="004F0FC3" w:rsidRDefault="004F0FC3" w:rsidP="004F0FC3"/>
    <w:p w14:paraId="1E4C3F4F" w14:textId="77777777" w:rsidR="004F0FC3" w:rsidRPr="004F0FC3" w:rsidRDefault="004F0FC3" w:rsidP="004F0FC3"/>
    <w:sectPr w:rsidR="004F0FC3" w:rsidRPr="004F0FC3" w:rsidSect="00422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C3"/>
    <w:rsid w:val="00013E45"/>
    <w:rsid w:val="000163BE"/>
    <w:rsid w:val="000225B3"/>
    <w:rsid w:val="00032CDE"/>
    <w:rsid w:val="00044006"/>
    <w:rsid w:val="0004449A"/>
    <w:rsid w:val="000452EF"/>
    <w:rsid w:val="0005412B"/>
    <w:rsid w:val="0006702A"/>
    <w:rsid w:val="00081CDE"/>
    <w:rsid w:val="000B5273"/>
    <w:rsid w:val="000C1824"/>
    <w:rsid w:val="000C5597"/>
    <w:rsid w:val="000D30D8"/>
    <w:rsid w:val="000D5970"/>
    <w:rsid w:val="000F4327"/>
    <w:rsid w:val="00124212"/>
    <w:rsid w:val="00135A20"/>
    <w:rsid w:val="001452E8"/>
    <w:rsid w:val="00153099"/>
    <w:rsid w:val="00165BEF"/>
    <w:rsid w:val="00172880"/>
    <w:rsid w:val="001756BC"/>
    <w:rsid w:val="001958D1"/>
    <w:rsid w:val="001C6D51"/>
    <w:rsid w:val="001C7A99"/>
    <w:rsid w:val="00221B23"/>
    <w:rsid w:val="0022201A"/>
    <w:rsid w:val="002438F2"/>
    <w:rsid w:val="00251D09"/>
    <w:rsid w:val="00264800"/>
    <w:rsid w:val="00264ABA"/>
    <w:rsid w:val="0027537A"/>
    <w:rsid w:val="0028134D"/>
    <w:rsid w:val="002A4AF9"/>
    <w:rsid w:val="002A5C76"/>
    <w:rsid w:val="002A7B20"/>
    <w:rsid w:val="002B68AC"/>
    <w:rsid w:val="002B7382"/>
    <w:rsid w:val="002D5A4A"/>
    <w:rsid w:val="002D6171"/>
    <w:rsid w:val="002F0E5A"/>
    <w:rsid w:val="002F2048"/>
    <w:rsid w:val="00303488"/>
    <w:rsid w:val="00313308"/>
    <w:rsid w:val="003346B7"/>
    <w:rsid w:val="0034048F"/>
    <w:rsid w:val="00352DE5"/>
    <w:rsid w:val="003602A0"/>
    <w:rsid w:val="00361689"/>
    <w:rsid w:val="00372AD2"/>
    <w:rsid w:val="003954FA"/>
    <w:rsid w:val="00395622"/>
    <w:rsid w:val="0039791B"/>
    <w:rsid w:val="003C02FE"/>
    <w:rsid w:val="003C3600"/>
    <w:rsid w:val="003C4FF4"/>
    <w:rsid w:val="004045A6"/>
    <w:rsid w:val="00405B32"/>
    <w:rsid w:val="00406670"/>
    <w:rsid w:val="004105ED"/>
    <w:rsid w:val="00412ECF"/>
    <w:rsid w:val="004175E4"/>
    <w:rsid w:val="004224E9"/>
    <w:rsid w:val="004320AA"/>
    <w:rsid w:val="00474951"/>
    <w:rsid w:val="004830D7"/>
    <w:rsid w:val="004913B3"/>
    <w:rsid w:val="004B4E1B"/>
    <w:rsid w:val="004F08D8"/>
    <w:rsid w:val="004F0FC3"/>
    <w:rsid w:val="004F79E8"/>
    <w:rsid w:val="00561C0A"/>
    <w:rsid w:val="00570201"/>
    <w:rsid w:val="00575A62"/>
    <w:rsid w:val="00595B98"/>
    <w:rsid w:val="005B401E"/>
    <w:rsid w:val="006267C1"/>
    <w:rsid w:val="00633169"/>
    <w:rsid w:val="00666BBE"/>
    <w:rsid w:val="00680CD6"/>
    <w:rsid w:val="006B7C15"/>
    <w:rsid w:val="006C59ED"/>
    <w:rsid w:val="006F1B46"/>
    <w:rsid w:val="006F7E5B"/>
    <w:rsid w:val="00725BE3"/>
    <w:rsid w:val="00753586"/>
    <w:rsid w:val="00757B61"/>
    <w:rsid w:val="00765777"/>
    <w:rsid w:val="00771508"/>
    <w:rsid w:val="00777C30"/>
    <w:rsid w:val="00785245"/>
    <w:rsid w:val="007E7C44"/>
    <w:rsid w:val="00811E51"/>
    <w:rsid w:val="008245E0"/>
    <w:rsid w:val="00833686"/>
    <w:rsid w:val="00835967"/>
    <w:rsid w:val="00836F59"/>
    <w:rsid w:val="00850C3A"/>
    <w:rsid w:val="00861C8E"/>
    <w:rsid w:val="008631D8"/>
    <w:rsid w:val="00867D12"/>
    <w:rsid w:val="008853FB"/>
    <w:rsid w:val="008D22C9"/>
    <w:rsid w:val="008D28FC"/>
    <w:rsid w:val="008E6177"/>
    <w:rsid w:val="0092373E"/>
    <w:rsid w:val="00925E68"/>
    <w:rsid w:val="009325C3"/>
    <w:rsid w:val="00942878"/>
    <w:rsid w:val="009800AA"/>
    <w:rsid w:val="00985E58"/>
    <w:rsid w:val="009A0F8F"/>
    <w:rsid w:val="009A23E8"/>
    <w:rsid w:val="009A2A46"/>
    <w:rsid w:val="009A3962"/>
    <w:rsid w:val="009B4F83"/>
    <w:rsid w:val="009C1E9A"/>
    <w:rsid w:val="009C345C"/>
    <w:rsid w:val="009D2072"/>
    <w:rsid w:val="009E29B7"/>
    <w:rsid w:val="009E47A1"/>
    <w:rsid w:val="00A07A0E"/>
    <w:rsid w:val="00A10023"/>
    <w:rsid w:val="00A25BA2"/>
    <w:rsid w:val="00A42705"/>
    <w:rsid w:val="00A766F1"/>
    <w:rsid w:val="00A95436"/>
    <w:rsid w:val="00AA4A02"/>
    <w:rsid w:val="00AA7C7C"/>
    <w:rsid w:val="00AC6897"/>
    <w:rsid w:val="00AD11A3"/>
    <w:rsid w:val="00AD4543"/>
    <w:rsid w:val="00AD6C83"/>
    <w:rsid w:val="00AF0F39"/>
    <w:rsid w:val="00B15BB7"/>
    <w:rsid w:val="00B47573"/>
    <w:rsid w:val="00B71B82"/>
    <w:rsid w:val="00BB0059"/>
    <w:rsid w:val="00BC21BD"/>
    <w:rsid w:val="00BE5E8B"/>
    <w:rsid w:val="00BF710D"/>
    <w:rsid w:val="00C02CA2"/>
    <w:rsid w:val="00C35B72"/>
    <w:rsid w:val="00C36C44"/>
    <w:rsid w:val="00C42B38"/>
    <w:rsid w:val="00C5538D"/>
    <w:rsid w:val="00C64197"/>
    <w:rsid w:val="00C6585D"/>
    <w:rsid w:val="00C72EAD"/>
    <w:rsid w:val="00C761D7"/>
    <w:rsid w:val="00CB559D"/>
    <w:rsid w:val="00CB5CEF"/>
    <w:rsid w:val="00CC4819"/>
    <w:rsid w:val="00CE24E6"/>
    <w:rsid w:val="00CE7099"/>
    <w:rsid w:val="00CF0AB9"/>
    <w:rsid w:val="00CF0FA5"/>
    <w:rsid w:val="00D10227"/>
    <w:rsid w:val="00D267D8"/>
    <w:rsid w:val="00D321A3"/>
    <w:rsid w:val="00D77AEE"/>
    <w:rsid w:val="00DC2887"/>
    <w:rsid w:val="00DD0E80"/>
    <w:rsid w:val="00DE0953"/>
    <w:rsid w:val="00DE77F7"/>
    <w:rsid w:val="00E214D0"/>
    <w:rsid w:val="00E44431"/>
    <w:rsid w:val="00E45ECA"/>
    <w:rsid w:val="00E515B5"/>
    <w:rsid w:val="00E95BF0"/>
    <w:rsid w:val="00EA43AD"/>
    <w:rsid w:val="00EE632C"/>
    <w:rsid w:val="00F37CEC"/>
    <w:rsid w:val="00F548B3"/>
    <w:rsid w:val="00F549B2"/>
    <w:rsid w:val="00F55C55"/>
    <w:rsid w:val="00F7764A"/>
    <w:rsid w:val="00F95B3C"/>
    <w:rsid w:val="00FA060F"/>
    <w:rsid w:val="00FC3E42"/>
    <w:rsid w:val="00FE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0C76E"/>
  <w15:chartTrackingRefBased/>
  <w15:docId w15:val="{241D5585-8B9B-1941-89DC-E6703EE03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Vaccaro</dc:creator>
  <cp:keywords/>
  <dc:description/>
  <cp:lastModifiedBy>Anthony Vaccaro</cp:lastModifiedBy>
  <cp:revision>1</cp:revision>
  <dcterms:created xsi:type="dcterms:W3CDTF">2025-09-17T15:33:00Z</dcterms:created>
  <dcterms:modified xsi:type="dcterms:W3CDTF">2025-09-17T15:38:00Z</dcterms:modified>
</cp:coreProperties>
</file>